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852" w:rsidRPr="006D389F" w:rsidRDefault="00E67852" w:rsidP="00E67852">
      <w:pPr>
        <w:spacing w:before="120" w:after="0" w:line="240" w:lineRule="auto"/>
        <w:ind w:left="794" w:firstLine="0"/>
        <w:rPr>
          <w:rFonts w:ascii="Cambria" w:eastAsia="Times New Roman" w:hAnsi="Cambria" w:cs="Times New Roman"/>
          <w:b/>
          <w:bCs/>
          <w:sz w:val="32"/>
          <w:szCs w:val="32"/>
          <w:lang w:val="en-GB"/>
        </w:rPr>
      </w:pPr>
      <w:r w:rsidRPr="006D389F">
        <w:rPr>
          <w:rFonts w:ascii="Cambria" w:eastAsia="Times New Roman" w:hAnsi="Cambria" w:cs="Times New Roman"/>
          <w:b/>
          <w:bCs/>
          <w:noProof/>
          <w:sz w:val="32"/>
          <w:szCs w:val="32"/>
          <w:lang w:val="en-GB" w:eastAsia="nb-NO"/>
        </w:rPr>
        <w:t xml:space="preserve">Table S1, </w:t>
      </w:r>
      <w:r w:rsidRPr="006D389F">
        <w:rPr>
          <w:rFonts w:ascii="Cambria" w:eastAsia="Times New Roman" w:hAnsi="Cambria" w:cs="Times New Roman"/>
          <w:b/>
          <w:bCs/>
          <w:sz w:val="32"/>
          <w:szCs w:val="32"/>
          <w:lang w:val="en-GB"/>
        </w:rPr>
        <w:t>CONSORT 2010 checklist for feasibility trial</w:t>
      </w:r>
    </w:p>
    <w:p w:rsidR="00E67852" w:rsidRPr="006D389F" w:rsidRDefault="00E67852" w:rsidP="00E67852">
      <w:pPr>
        <w:pStyle w:val="ListParagraph"/>
        <w:numPr>
          <w:ilvl w:val="0"/>
          <w:numId w:val="1"/>
        </w:numPr>
        <w:tabs>
          <w:tab w:val="left" w:pos="2160"/>
        </w:tabs>
        <w:spacing w:before="120" w:after="0" w:line="240" w:lineRule="auto"/>
        <w:jc w:val="center"/>
        <w:rPr>
          <w:rFonts w:ascii="Cambria" w:eastAsia="Times New Roman" w:hAnsi="Cambria" w:cs="Times New Roman"/>
          <w:b/>
          <w:bCs/>
          <w:sz w:val="8"/>
          <w:szCs w:val="8"/>
          <w:lang w:val="en-GB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5"/>
        <w:gridCol w:w="851"/>
        <w:gridCol w:w="10622"/>
        <w:gridCol w:w="1620"/>
      </w:tblGrid>
      <w:tr w:rsidR="00E67852" w:rsidRPr="00B24BAB" w:rsidTr="002766FA">
        <w:tc>
          <w:tcPr>
            <w:tcW w:w="2405" w:type="dxa"/>
            <w:shd w:val="clear" w:color="auto" w:fill="C6D9F1"/>
            <w:vAlign w:val="bottom"/>
          </w:tcPr>
          <w:p w:rsidR="00E67852" w:rsidRPr="00B24BAB" w:rsidRDefault="00E67852" w:rsidP="002766FA">
            <w:pPr>
              <w:spacing w:before="120"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Section/Topic</w:t>
            </w:r>
          </w:p>
        </w:tc>
        <w:tc>
          <w:tcPr>
            <w:tcW w:w="851" w:type="dxa"/>
            <w:shd w:val="clear" w:color="auto" w:fill="C6D9F1"/>
            <w:vAlign w:val="bottom"/>
          </w:tcPr>
          <w:p w:rsidR="00E67852" w:rsidRPr="00B24BAB" w:rsidRDefault="00E67852" w:rsidP="002766FA">
            <w:pPr>
              <w:spacing w:before="12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proofErr w:type="spellStart"/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IItem</w:t>
            </w:r>
            <w:proofErr w:type="spellEnd"/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 xml:space="preserve"> no.</w:t>
            </w:r>
          </w:p>
        </w:tc>
        <w:tc>
          <w:tcPr>
            <w:tcW w:w="10622" w:type="dxa"/>
            <w:shd w:val="clear" w:color="auto" w:fill="C6D9F1"/>
            <w:vAlign w:val="bottom"/>
          </w:tcPr>
          <w:p w:rsidR="00E67852" w:rsidRPr="00B24BAB" w:rsidRDefault="00E67852" w:rsidP="002766FA">
            <w:pPr>
              <w:spacing w:before="120"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Checklist 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:rsidR="00E67852" w:rsidRPr="00B24BAB" w:rsidRDefault="00E67852" w:rsidP="002766FA">
            <w:pPr>
              <w:spacing w:before="120"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Reported on page No</w:t>
            </w:r>
          </w:p>
        </w:tc>
      </w:tr>
      <w:tr w:rsidR="00E67852" w:rsidRPr="00B24BAB" w:rsidTr="002766FA">
        <w:tc>
          <w:tcPr>
            <w:tcW w:w="15498" w:type="dxa"/>
            <w:gridSpan w:val="4"/>
          </w:tcPr>
          <w:p w:rsidR="00E67852" w:rsidRPr="00B24BAB" w:rsidRDefault="00E67852" w:rsidP="002766FA">
            <w:pPr>
              <w:spacing w:before="120"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Title and abstract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</w:t>
            </w:r>
          </w:p>
        </w:tc>
      </w:tr>
      <w:tr w:rsidR="00E67852" w:rsidRPr="00B24BAB" w:rsidTr="002766FA"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2</w:t>
            </w:r>
          </w:p>
        </w:tc>
      </w:tr>
      <w:tr w:rsidR="00E67852" w:rsidRPr="00B24BAB" w:rsidTr="002766FA">
        <w:tc>
          <w:tcPr>
            <w:tcW w:w="15498" w:type="dxa"/>
            <w:gridSpan w:val="4"/>
          </w:tcPr>
          <w:p w:rsidR="00E67852" w:rsidRPr="00B24BAB" w:rsidRDefault="00E67852" w:rsidP="002766FA">
            <w:pPr>
              <w:spacing w:before="120"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Introduction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Background and objectives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4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-</w:t>
            </w:r>
            <w:r>
              <w:rPr>
                <w:rFonts w:asciiTheme="minorHAnsi" w:eastAsia="Times New Roman" w:hAnsiTheme="minorHAnsi" w:cstheme="minorHAnsi"/>
                <w:lang w:val="en-GB"/>
              </w:rPr>
              <w:t>5</w:t>
            </w:r>
          </w:p>
        </w:tc>
      </w:tr>
      <w:tr w:rsidR="00E67852" w:rsidRPr="00B24BAB" w:rsidTr="002766FA">
        <w:trPr>
          <w:trHeight w:val="413"/>
        </w:trPr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5</w:t>
            </w:r>
          </w:p>
        </w:tc>
      </w:tr>
      <w:tr w:rsidR="00E67852" w:rsidRPr="00B24BAB" w:rsidTr="002766FA">
        <w:tc>
          <w:tcPr>
            <w:tcW w:w="15498" w:type="dxa"/>
            <w:gridSpan w:val="4"/>
          </w:tcPr>
          <w:p w:rsidR="00E67852" w:rsidRPr="00B24BAB" w:rsidRDefault="00E67852" w:rsidP="002766FA">
            <w:pPr>
              <w:spacing w:before="120"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Methods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Trial design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3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5</w:t>
            </w:r>
          </w:p>
        </w:tc>
      </w:tr>
      <w:tr w:rsidR="00E67852" w:rsidRPr="00B24BAB" w:rsidTr="002766FA">
        <w:trPr>
          <w:trHeight w:val="305"/>
        </w:trPr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3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NA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Participants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4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Eligibility criteria for participant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6</w:t>
            </w:r>
          </w:p>
        </w:tc>
      </w:tr>
      <w:tr w:rsidR="00E67852" w:rsidRPr="00B24BAB" w:rsidTr="002766FA"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4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Settings and locations where the data were collected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2-13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4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c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How participants were identified and consented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2-13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Interventions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5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6-7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Outcomes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6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 xml:space="preserve">Completely defined </w:t>
            </w:r>
            <w:proofErr w:type="spellStart"/>
            <w:r w:rsidRPr="00B24BAB">
              <w:rPr>
                <w:rFonts w:asciiTheme="minorHAnsi" w:eastAsia="Times New Roman" w:hAnsiTheme="minorHAnsi" w:cstheme="minorHAnsi"/>
                <w:lang w:val="en-GB"/>
              </w:rPr>
              <w:t>prespecified</w:t>
            </w:r>
            <w:proofErr w:type="spellEnd"/>
            <w:r w:rsidRPr="00B24BAB">
              <w:rPr>
                <w:rFonts w:asciiTheme="minorHAnsi" w:eastAsia="Times New Roman" w:hAnsiTheme="minorHAnsi" w:cstheme="minorHAnsi"/>
                <w:lang w:val="en-GB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8-10</w:t>
            </w:r>
          </w:p>
        </w:tc>
      </w:tr>
      <w:tr w:rsidR="00E67852" w:rsidRPr="00B24BAB" w:rsidTr="002766FA"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6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NA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6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c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 xml:space="preserve">If applicable, </w:t>
            </w:r>
            <w:proofErr w:type="spellStart"/>
            <w:r w:rsidRPr="00B24BAB">
              <w:rPr>
                <w:rFonts w:asciiTheme="minorHAnsi" w:eastAsia="Times New Roman" w:hAnsiTheme="minorHAnsi" w:cstheme="minorHAnsi"/>
                <w:lang w:val="en-GB"/>
              </w:rPr>
              <w:t>prespecified</w:t>
            </w:r>
            <w:proofErr w:type="spellEnd"/>
            <w:r w:rsidRPr="00B24BAB">
              <w:rPr>
                <w:rFonts w:asciiTheme="minorHAnsi" w:eastAsia="Times New Roman" w:hAnsiTheme="minorHAnsi" w:cstheme="minorHAnsi"/>
                <w:lang w:val="en-GB"/>
              </w:rPr>
              <w:t xml:space="preserve"> criteria used to judge whether, or how, to proceed with future definitive trial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0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Sample size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7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Rationale for numbers in the pilot trial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0-11</w:t>
            </w:r>
          </w:p>
        </w:tc>
      </w:tr>
      <w:tr w:rsidR="00E67852" w:rsidRPr="00B24BAB" w:rsidTr="002766FA"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7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0</w:t>
            </w:r>
          </w:p>
        </w:tc>
      </w:tr>
      <w:tr w:rsidR="00E67852" w:rsidRPr="00B24BAB" w:rsidTr="002766FA">
        <w:tc>
          <w:tcPr>
            <w:tcW w:w="15498" w:type="dxa"/>
            <w:gridSpan w:val="4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andomisation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ind w:left="540" w:hanging="54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 xml:space="preserve">Sequence </w:t>
            </w:r>
          </w:p>
          <w:p w:rsidR="00E67852" w:rsidRPr="00B24BAB" w:rsidRDefault="00E67852" w:rsidP="002766FA">
            <w:pPr>
              <w:spacing w:after="0" w:line="240" w:lineRule="auto"/>
              <w:ind w:left="540" w:hanging="54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generation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8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Method used to generate the random allocation sequence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NA</w:t>
            </w:r>
          </w:p>
        </w:tc>
      </w:tr>
      <w:tr w:rsidR="00E67852" w:rsidRPr="00B24BAB" w:rsidTr="002766FA"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8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NA</w:t>
            </w:r>
          </w:p>
        </w:tc>
      </w:tr>
      <w:tr w:rsidR="00E67852" w:rsidRPr="00B24BAB" w:rsidTr="002766FA">
        <w:trPr>
          <w:trHeight w:val="765"/>
        </w:trPr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left="540" w:hanging="54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Allocation</w:t>
            </w:r>
          </w:p>
          <w:p w:rsidR="00E67852" w:rsidRPr="00B24BAB" w:rsidRDefault="00E67852" w:rsidP="002766FA">
            <w:pPr>
              <w:spacing w:after="0" w:line="240" w:lineRule="auto"/>
              <w:ind w:left="540" w:hanging="54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concealment</w:t>
            </w:r>
          </w:p>
          <w:p w:rsidR="00E67852" w:rsidRPr="00B24BAB" w:rsidRDefault="00E67852" w:rsidP="002766FA">
            <w:pPr>
              <w:spacing w:after="0" w:line="240" w:lineRule="auto"/>
              <w:ind w:left="540" w:hanging="54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mechanism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9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NA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Implementation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0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NA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lastRenderedPageBreak/>
              <w:t>Blinding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1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NA</w:t>
            </w:r>
          </w:p>
        </w:tc>
      </w:tr>
      <w:tr w:rsidR="00E67852" w:rsidRPr="00B24BAB" w:rsidTr="002766FA"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1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If relevant, description of the similarity of intervention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NA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Statistical methods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2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1</w:t>
            </w:r>
          </w:p>
        </w:tc>
      </w:tr>
      <w:tr w:rsidR="00E67852" w:rsidRPr="00B24BAB" w:rsidTr="002766FA">
        <w:tc>
          <w:tcPr>
            <w:tcW w:w="15498" w:type="dxa"/>
            <w:gridSpan w:val="4"/>
          </w:tcPr>
          <w:p w:rsidR="00E67852" w:rsidRPr="00B24BAB" w:rsidRDefault="00E67852" w:rsidP="002766FA">
            <w:pPr>
              <w:spacing w:before="120"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Results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Participant flow (a diagram is strongly recommended)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3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3</w:t>
            </w:r>
          </w:p>
        </w:tc>
      </w:tr>
      <w:tr w:rsidR="00E67852" w:rsidRPr="00B24BAB" w:rsidTr="002766FA"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3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 w:eastAsia="en-CA"/>
              </w:rPr>
            </w:pPr>
            <w:r w:rsidRPr="00B24BAB">
              <w:rPr>
                <w:rFonts w:asciiTheme="minorHAnsi" w:eastAsia="Times New Roman" w:hAnsiTheme="minorHAnsi" w:cstheme="minorHAnsi"/>
                <w:lang w:val="en-GB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3</w:t>
            </w:r>
          </w:p>
        </w:tc>
      </w:tr>
      <w:tr w:rsidR="00E67852" w:rsidRPr="00B24BAB" w:rsidTr="002766FA">
        <w:tc>
          <w:tcPr>
            <w:tcW w:w="2405" w:type="dxa"/>
            <w:vMerge w:val="restart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Recruitment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4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Dates defining the periods of recruitment and follow-up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5</w:t>
            </w:r>
          </w:p>
        </w:tc>
      </w:tr>
      <w:tr w:rsidR="00E67852" w:rsidRPr="00B24BAB" w:rsidTr="002766FA">
        <w:tc>
          <w:tcPr>
            <w:tcW w:w="2405" w:type="dxa"/>
            <w:vMerge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4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b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Why the pilot trial ended or was stopped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5</w:t>
            </w:r>
          </w:p>
        </w:tc>
      </w:tr>
      <w:tr w:rsidR="00E67852" w:rsidRPr="007F2269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Baseline data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5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4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Numbers analysed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6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For each objective, number of participants (denominator) included in each analysis. If relevant, these numbers should be by randomised group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3-18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Outcomes and estimation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7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For each objective, results including expressions of uncertainty (such as 95% confidence interval) for any</w:t>
            </w:r>
          </w:p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proofErr w:type="gramStart"/>
            <w:r w:rsidRPr="00B24BAB">
              <w:rPr>
                <w:rFonts w:asciiTheme="minorHAnsi" w:eastAsia="Times New Roman" w:hAnsiTheme="minorHAnsi" w:cstheme="minorHAnsi"/>
                <w:lang w:val="en-GB"/>
              </w:rPr>
              <w:t>estimates</w:t>
            </w:r>
            <w:proofErr w:type="gramEnd"/>
            <w:r w:rsidRPr="00B24BAB">
              <w:rPr>
                <w:rFonts w:asciiTheme="minorHAnsi" w:eastAsia="Times New Roman" w:hAnsiTheme="minorHAnsi" w:cstheme="minorHAnsi"/>
                <w:lang w:val="en-GB"/>
              </w:rPr>
              <w:t>. If relevant, these results should be by randomised group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3-18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Ancillary analyses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8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6-18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Harms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9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proofErr w:type="spellStart"/>
            <w:r w:rsidRPr="00B24BAB">
              <w:rPr>
                <w:rFonts w:asciiTheme="minorHAnsi" w:eastAsia="Times New Roman" w:hAnsiTheme="minorHAnsi" w:cstheme="minorHAnsi"/>
                <w:lang w:val="en-GB"/>
              </w:rPr>
              <w:t>All important</w:t>
            </w:r>
            <w:proofErr w:type="spellEnd"/>
            <w:r w:rsidRPr="00B24BAB">
              <w:rPr>
                <w:rFonts w:asciiTheme="minorHAnsi" w:eastAsia="Times New Roman" w:hAnsiTheme="minorHAnsi" w:cstheme="minorHAnsi"/>
                <w:lang w:val="en-GB"/>
              </w:rPr>
              <w:t xml:space="preserve"> harms or unintended effects in each group (for specific guidance see CONSORT for harms)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8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19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If relevant, other important unintended consequence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8</w:t>
            </w:r>
          </w:p>
        </w:tc>
      </w:tr>
      <w:tr w:rsidR="00E67852" w:rsidRPr="00B24BAB" w:rsidTr="002766FA">
        <w:tc>
          <w:tcPr>
            <w:tcW w:w="15498" w:type="dxa"/>
            <w:gridSpan w:val="4"/>
          </w:tcPr>
          <w:p w:rsidR="00E67852" w:rsidRPr="00B24BAB" w:rsidRDefault="00E67852" w:rsidP="002766FA">
            <w:pPr>
              <w:spacing w:before="120"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Discussion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Limitations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0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22-23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Generalisability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1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8-23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Interpretation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2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Interpretation consistent with pilot trial objectives and findings, balancing potential benefits and harms, and</w:t>
            </w:r>
          </w:p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considering other relevant evidence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18-23</w:t>
            </w:r>
          </w:p>
        </w:tc>
      </w:tr>
      <w:tr w:rsidR="00E67852" w:rsidRPr="007F2269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2</w:t>
            </w:r>
            <w:r>
              <w:rPr>
                <w:rFonts w:asciiTheme="minorHAnsi" w:eastAsia="Times New Roman" w:hAnsiTheme="minorHAnsi" w:cstheme="minorHAnsi"/>
                <w:lang w:val="en-GB"/>
              </w:rPr>
              <w:t xml:space="preserve"> </w:t>
            </w:r>
            <w:r w:rsidRPr="00B24BAB">
              <w:rPr>
                <w:rFonts w:asciiTheme="minorHAnsi" w:eastAsia="Times New Roman" w:hAnsiTheme="minorHAnsi" w:cstheme="minorHAnsi"/>
                <w:lang w:val="en-GB"/>
              </w:rPr>
              <w:t>a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23</w:t>
            </w:r>
          </w:p>
        </w:tc>
      </w:tr>
      <w:tr w:rsidR="00E67852" w:rsidRPr="00B24BAB" w:rsidTr="002766FA">
        <w:tc>
          <w:tcPr>
            <w:tcW w:w="15498" w:type="dxa"/>
            <w:gridSpan w:val="4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b/>
                <w:lang w:val="en-GB"/>
              </w:rPr>
              <w:t>Other information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Registration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3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3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Protocol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4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5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Funding</w:t>
            </w: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5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 xml:space="preserve">Sources of funding </w:t>
            </w:r>
            <w:r w:rsidRPr="00B24BAB">
              <w:rPr>
                <w:rFonts w:asciiTheme="minorHAnsi" w:eastAsia="Times New Roman" w:hAnsiTheme="minorHAnsi" w:cstheme="minorHAnsi"/>
                <w:bCs/>
                <w:lang w:val="en-GB"/>
              </w:rPr>
              <w:t>and other support (such as supply of drugs), role of funders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25</w:t>
            </w:r>
          </w:p>
        </w:tc>
      </w:tr>
      <w:tr w:rsidR="00E67852" w:rsidRPr="00B24BAB" w:rsidTr="002766FA">
        <w:tc>
          <w:tcPr>
            <w:tcW w:w="2405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:rsidR="00E67852" w:rsidRPr="00B24BAB" w:rsidRDefault="00E67852" w:rsidP="002766FA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26</w:t>
            </w:r>
          </w:p>
        </w:tc>
        <w:tc>
          <w:tcPr>
            <w:tcW w:w="10622" w:type="dxa"/>
          </w:tcPr>
          <w:p w:rsidR="00E67852" w:rsidRPr="00B24BAB" w:rsidRDefault="00E67852" w:rsidP="002766F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lang w:val="en-GB"/>
              </w:rPr>
            </w:pPr>
            <w:r w:rsidRPr="00B24BAB">
              <w:rPr>
                <w:rFonts w:asciiTheme="minorHAnsi" w:eastAsia="Times New Roman" w:hAnsiTheme="minorHAnsi" w:cstheme="minorHAnsi"/>
                <w:lang w:val="en-GB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</w:tcPr>
          <w:p w:rsidR="00E67852" w:rsidRPr="00B24BAB" w:rsidRDefault="00E67852" w:rsidP="002766F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en-GB"/>
              </w:rPr>
            </w:pPr>
            <w:r>
              <w:rPr>
                <w:rFonts w:asciiTheme="minorHAnsi" w:eastAsia="Times New Roman" w:hAnsiTheme="minorHAnsi" w:cstheme="minorHAnsi"/>
                <w:lang w:val="en-GB"/>
              </w:rPr>
              <w:t>24</w:t>
            </w:r>
          </w:p>
        </w:tc>
      </w:tr>
    </w:tbl>
    <w:p w:rsidR="00E67852" w:rsidRPr="003B28DD" w:rsidRDefault="00E67852" w:rsidP="00E67852">
      <w:pPr>
        <w:spacing w:after="0" w:line="300" w:lineRule="exact"/>
        <w:ind w:firstLine="0"/>
        <w:rPr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B24BA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ble S1. Notes: NA: Not applicable. </w:t>
      </w:r>
      <w:proofErr w:type="gramStart"/>
      <w:r w:rsidRPr="00B24BAB">
        <w:rPr>
          <w:rFonts w:ascii="Times New Roman" w:eastAsia="Times New Roman" w:hAnsi="Times New Roman" w:cs="Times New Roman"/>
          <w:sz w:val="20"/>
          <w:szCs w:val="20"/>
          <w:lang w:val="en-GB"/>
        </w:rPr>
        <w:t>(Eldridge et al. 2010).</w:t>
      </w:r>
      <w:proofErr w:type="gramEnd"/>
    </w:p>
    <w:p w:rsidR="002046F5" w:rsidRDefault="00E67852">
      <w:bookmarkStart w:id="0" w:name="_GoBack"/>
      <w:bookmarkEnd w:id="0"/>
    </w:p>
    <w:sectPr w:rsidR="002046F5" w:rsidSect="00E67852">
      <w:footerReference w:type="even" r:id="rId6"/>
      <w:footerReference w:type="default" r:id="rId7"/>
      <w:pgSz w:w="16838" w:h="11906" w:orient="landscape"/>
      <w:pgMar w:top="567" w:right="567" w:bottom="567" w:left="56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0955" w:rsidRDefault="00E67852" w:rsidP="002609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:rsidR="00260955" w:rsidRDefault="00E67852" w:rsidP="002609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0955" w:rsidRPr="002E7213" w:rsidRDefault="00E67852" w:rsidP="00260955">
    <w:pPr>
      <w:pStyle w:val="Footer"/>
      <w:pBdr>
        <w:top w:val="single" w:sz="4" w:space="1" w:color="auto"/>
      </w:pBdr>
      <w:tabs>
        <w:tab w:val="right" w:pos="15390"/>
      </w:tabs>
      <w:rPr>
        <w:i/>
        <w:sz w:val="16"/>
        <w:szCs w:val="16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173629"/>
    <w:multiLevelType w:val="hybridMultilevel"/>
    <w:tmpl w:val="CCDA76EA"/>
    <w:lvl w:ilvl="0" w:tplc="649C4C04">
      <w:start w:val="1"/>
      <w:numFmt w:val="decimal"/>
      <w:lvlText w:val="%1."/>
      <w:lvlJc w:val="left"/>
      <w:pPr>
        <w:ind w:left="115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74" w:hanging="360"/>
      </w:pPr>
    </w:lvl>
    <w:lvl w:ilvl="2" w:tplc="0414001B" w:tentative="1">
      <w:start w:val="1"/>
      <w:numFmt w:val="lowerRoman"/>
      <w:lvlText w:val="%3."/>
      <w:lvlJc w:val="right"/>
      <w:pPr>
        <w:ind w:left="2594" w:hanging="180"/>
      </w:pPr>
    </w:lvl>
    <w:lvl w:ilvl="3" w:tplc="0414000F" w:tentative="1">
      <w:start w:val="1"/>
      <w:numFmt w:val="decimal"/>
      <w:lvlText w:val="%4."/>
      <w:lvlJc w:val="left"/>
      <w:pPr>
        <w:ind w:left="3314" w:hanging="360"/>
      </w:pPr>
    </w:lvl>
    <w:lvl w:ilvl="4" w:tplc="04140019" w:tentative="1">
      <w:start w:val="1"/>
      <w:numFmt w:val="lowerLetter"/>
      <w:lvlText w:val="%5."/>
      <w:lvlJc w:val="left"/>
      <w:pPr>
        <w:ind w:left="4034" w:hanging="360"/>
      </w:pPr>
    </w:lvl>
    <w:lvl w:ilvl="5" w:tplc="0414001B" w:tentative="1">
      <w:start w:val="1"/>
      <w:numFmt w:val="lowerRoman"/>
      <w:lvlText w:val="%6."/>
      <w:lvlJc w:val="right"/>
      <w:pPr>
        <w:ind w:left="4754" w:hanging="180"/>
      </w:pPr>
    </w:lvl>
    <w:lvl w:ilvl="6" w:tplc="0414000F" w:tentative="1">
      <w:start w:val="1"/>
      <w:numFmt w:val="decimal"/>
      <w:lvlText w:val="%7."/>
      <w:lvlJc w:val="left"/>
      <w:pPr>
        <w:ind w:left="5474" w:hanging="360"/>
      </w:pPr>
    </w:lvl>
    <w:lvl w:ilvl="7" w:tplc="04140019" w:tentative="1">
      <w:start w:val="1"/>
      <w:numFmt w:val="lowerLetter"/>
      <w:lvlText w:val="%8."/>
      <w:lvlJc w:val="left"/>
      <w:pPr>
        <w:ind w:left="6194" w:hanging="360"/>
      </w:pPr>
    </w:lvl>
    <w:lvl w:ilvl="8" w:tplc="0414001B" w:tentative="1">
      <w:start w:val="1"/>
      <w:numFmt w:val="lowerRoman"/>
      <w:lvlText w:val="%9."/>
      <w:lvlJc w:val="right"/>
      <w:pPr>
        <w:ind w:left="691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852"/>
    <w:rsid w:val="00000220"/>
    <w:rsid w:val="0000422F"/>
    <w:rsid w:val="00004D44"/>
    <w:rsid w:val="00005553"/>
    <w:rsid w:val="00006400"/>
    <w:rsid w:val="00007822"/>
    <w:rsid w:val="00012186"/>
    <w:rsid w:val="000141D5"/>
    <w:rsid w:val="00014A78"/>
    <w:rsid w:val="00014D60"/>
    <w:rsid w:val="000172C2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30D25"/>
    <w:rsid w:val="00031276"/>
    <w:rsid w:val="00033117"/>
    <w:rsid w:val="000344A6"/>
    <w:rsid w:val="0003496D"/>
    <w:rsid w:val="00035377"/>
    <w:rsid w:val="000353A6"/>
    <w:rsid w:val="00037879"/>
    <w:rsid w:val="00041214"/>
    <w:rsid w:val="000423B3"/>
    <w:rsid w:val="00042E65"/>
    <w:rsid w:val="00044D13"/>
    <w:rsid w:val="000457A7"/>
    <w:rsid w:val="000460DA"/>
    <w:rsid w:val="00046CFB"/>
    <w:rsid w:val="00047F14"/>
    <w:rsid w:val="00052552"/>
    <w:rsid w:val="00052904"/>
    <w:rsid w:val="00055086"/>
    <w:rsid w:val="000619CB"/>
    <w:rsid w:val="00062F34"/>
    <w:rsid w:val="0006465A"/>
    <w:rsid w:val="00066E8E"/>
    <w:rsid w:val="00071434"/>
    <w:rsid w:val="00073AD5"/>
    <w:rsid w:val="00075547"/>
    <w:rsid w:val="00075FC8"/>
    <w:rsid w:val="00076329"/>
    <w:rsid w:val="000766CA"/>
    <w:rsid w:val="000811F1"/>
    <w:rsid w:val="000827C3"/>
    <w:rsid w:val="000829E6"/>
    <w:rsid w:val="00083D7D"/>
    <w:rsid w:val="000847EA"/>
    <w:rsid w:val="000849CB"/>
    <w:rsid w:val="00084B36"/>
    <w:rsid w:val="00084F79"/>
    <w:rsid w:val="00086CDB"/>
    <w:rsid w:val="00091893"/>
    <w:rsid w:val="00092E4D"/>
    <w:rsid w:val="000941BF"/>
    <w:rsid w:val="0009555F"/>
    <w:rsid w:val="00095720"/>
    <w:rsid w:val="00096214"/>
    <w:rsid w:val="00096534"/>
    <w:rsid w:val="000A0309"/>
    <w:rsid w:val="000A0FDD"/>
    <w:rsid w:val="000A16D3"/>
    <w:rsid w:val="000A1882"/>
    <w:rsid w:val="000A1B7B"/>
    <w:rsid w:val="000A2277"/>
    <w:rsid w:val="000A4F5B"/>
    <w:rsid w:val="000B0B9F"/>
    <w:rsid w:val="000B0C20"/>
    <w:rsid w:val="000B178A"/>
    <w:rsid w:val="000B1A5A"/>
    <w:rsid w:val="000B20F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462D"/>
    <w:rsid w:val="000C47CD"/>
    <w:rsid w:val="000C6867"/>
    <w:rsid w:val="000D0106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4D27"/>
    <w:rsid w:val="000F6A05"/>
    <w:rsid w:val="000F6CFD"/>
    <w:rsid w:val="000F7927"/>
    <w:rsid w:val="0010110C"/>
    <w:rsid w:val="00101518"/>
    <w:rsid w:val="00101C5C"/>
    <w:rsid w:val="00101CAD"/>
    <w:rsid w:val="00104795"/>
    <w:rsid w:val="00104AC0"/>
    <w:rsid w:val="00106139"/>
    <w:rsid w:val="00110EBF"/>
    <w:rsid w:val="00112003"/>
    <w:rsid w:val="00113CCB"/>
    <w:rsid w:val="0011642E"/>
    <w:rsid w:val="001207FE"/>
    <w:rsid w:val="001227DA"/>
    <w:rsid w:val="001237E7"/>
    <w:rsid w:val="00123B09"/>
    <w:rsid w:val="00123BAF"/>
    <w:rsid w:val="00125B1E"/>
    <w:rsid w:val="00126EE2"/>
    <w:rsid w:val="00127391"/>
    <w:rsid w:val="00127788"/>
    <w:rsid w:val="001312A7"/>
    <w:rsid w:val="00132D76"/>
    <w:rsid w:val="00137AF9"/>
    <w:rsid w:val="00140FE1"/>
    <w:rsid w:val="001429D8"/>
    <w:rsid w:val="0014786E"/>
    <w:rsid w:val="00152B94"/>
    <w:rsid w:val="00153872"/>
    <w:rsid w:val="001546D0"/>
    <w:rsid w:val="001562F6"/>
    <w:rsid w:val="00160337"/>
    <w:rsid w:val="00160B3D"/>
    <w:rsid w:val="00160CB9"/>
    <w:rsid w:val="00161953"/>
    <w:rsid w:val="001627CD"/>
    <w:rsid w:val="00164764"/>
    <w:rsid w:val="001659E8"/>
    <w:rsid w:val="00165B81"/>
    <w:rsid w:val="00166387"/>
    <w:rsid w:val="00171F80"/>
    <w:rsid w:val="00173B35"/>
    <w:rsid w:val="0017464A"/>
    <w:rsid w:val="001754BA"/>
    <w:rsid w:val="00176050"/>
    <w:rsid w:val="00176D47"/>
    <w:rsid w:val="001807E9"/>
    <w:rsid w:val="00181F93"/>
    <w:rsid w:val="00183ABC"/>
    <w:rsid w:val="001846A4"/>
    <w:rsid w:val="00184BDC"/>
    <w:rsid w:val="00185164"/>
    <w:rsid w:val="0018663B"/>
    <w:rsid w:val="00186D9F"/>
    <w:rsid w:val="00190E17"/>
    <w:rsid w:val="00192F5B"/>
    <w:rsid w:val="00193342"/>
    <w:rsid w:val="001939AE"/>
    <w:rsid w:val="00193B96"/>
    <w:rsid w:val="00194896"/>
    <w:rsid w:val="001A03DA"/>
    <w:rsid w:val="001A0982"/>
    <w:rsid w:val="001A0F33"/>
    <w:rsid w:val="001A1564"/>
    <w:rsid w:val="001A3273"/>
    <w:rsid w:val="001A3588"/>
    <w:rsid w:val="001A36ED"/>
    <w:rsid w:val="001A3771"/>
    <w:rsid w:val="001A45DE"/>
    <w:rsid w:val="001A460B"/>
    <w:rsid w:val="001A4C2E"/>
    <w:rsid w:val="001A527D"/>
    <w:rsid w:val="001A55A5"/>
    <w:rsid w:val="001A618D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C7C8F"/>
    <w:rsid w:val="001D0283"/>
    <w:rsid w:val="001D1A29"/>
    <w:rsid w:val="001D39E0"/>
    <w:rsid w:val="001D3DBE"/>
    <w:rsid w:val="001D486C"/>
    <w:rsid w:val="001D6EAE"/>
    <w:rsid w:val="001D7619"/>
    <w:rsid w:val="001E0C56"/>
    <w:rsid w:val="001E1F89"/>
    <w:rsid w:val="001E290A"/>
    <w:rsid w:val="001E4060"/>
    <w:rsid w:val="001E45D9"/>
    <w:rsid w:val="001E62F0"/>
    <w:rsid w:val="001F0476"/>
    <w:rsid w:val="001F3441"/>
    <w:rsid w:val="001F36ED"/>
    <w:rsid w:val="001F38D8"/>
    <w:rsid w:val="001F410D"/>
    <w:rsid w:val="001F6387"/>
    <w:rsid w:val="001F6AFF"/>
    <w:rsid w:val="001F7631"/>
    <w:rsid w:val="001F7A90"/>
    <w:rsid w:val="001F7DD5"/>
    <w:rsid w:val="00200074"/>
    <w:rsid w:val="00200DB9"/>
    <w:rsid w:val="002016EC"/>
    <w:rsid w:val="00203499"/>
    <w:rsid w:val="00203720"/>
    <w:rsid w:val="002037C4"/>
    <w:rsid w:val="00204904"/>
    <w:rsid w:val="00204C75"/>
    <w:rsid w:val="00204E2B"/>
    <w:rsid w:val="00204FFF"/>
    <w:rsid w:val="0021189C"/>
    <w:rsid w:val="00211A7B"/>
    <w:rsid w:val="002120D2"/>
    <w:rsid w:val="00212F4B"/>
    <w:rsid w:val="002133CA"/>
    <w:rsid w:val="002141C2"/>
    <w:rsid w:val="00214DB1"/>
    <w:rsid w:val="00214DFF"/>
    <w:rsid w:val="002157BB"/>
    <w:rsid w:val="00217627"/>
    <w:rsid w:val="00217676"/>
    <w:rsid w:val="00217F5A"/>
    <w:rsid w:val="0022139E"/>
    <w:rsid w:val="00224C20"/>
    <w:rsid w:val="00224ED0"/>
    <w:rsid w:val="00225895"/>
    <w:rsid w:val="00225973"/>
    <w:rsid w:val="00227FF1"/>
    <w:rsid w:val="00231952"/>
    <w:rsid w:val="00231D09"/>
    <w:rsid w:val="00232071"/>
    <w:rsid w:val="00232107"/>
    <w:rsid w:val="00232CC5"/>
    <w:rsid w:val="00235DA0"/>
    <w:rsid w:val="00235E69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F4"/>
    <w:rsid w:val="00252A18"/>
    <w:rsid w:val="00252C4F"/>
    <w:rsid w:val="0025433E"/>
    <w:rsid w:val="002553C9"/>
    <w:rsid w:val="002555E6"/>
    <w:rsid w:val="00261AF5"/>
    <w:rsid w:val="00261E97"/>
    <w:rsid w:val="00265D2B"/>
    <w:rsid w:val="002662A2"/>
    <w:rsid w:val="002702FF"/>
    <w:rsid w:val="00270FD8"/>
    <w:rsid w:val="00271759"/>
    <w:rsid w:val="00271CB8"/>
    <w:rsid w:val="00272ED7"/>
    <w:rsid w:val="002735D0"/>
    <w:rsid w:val="00274780"/>
    <w:rsid w:val="00275B2F"/>
    <w:rsid w:val="00275E2C"/>
    <w:rsid w:val="0027760C"/>
    <w:rsid w:val="002808D2"/>
    <w:rsid w:val="002809E7"/>
    <w:rsid w:val="00281C5A"/>
    <w:rsid w:val="00281DE4"/>
    <w:rsid w:val="002833FD"/>
    <w:rsid w:val="002860CF"/>
    <w:rsid w:val="00287E5D"/>
    <w:rsid w:val="0029174D"/>
    <w:rsid w:val="002922AC"/>
    <w:rsid w:val="0029242C"/>
    <w:rsid w:val="00292928"/>
    <w:rsid w:val="00296BFD"/>
    <w:rsid w:val="002A4C88"/>
    <w:rsid w:val="002A5155"/>
    <w:rsid w:val="002A6031"/>
    <w:rsid w:val="002A7780"/>
    <w:rsid w:val="002B1D57"/>
    <w:rsid w:val="002B42BA"/>
    <w:rsid w:val="002B4D04"/>
    <w:rsid w:val="002B5065"/>
    <w:rsid w:val="002B50BB"/>
    <w:rsid w:val="002B54BB"/>
    <w:rsid w:val="002B623D"/>
    <w:rsid w:val="002C0E34"/>
    <w:rsid w:val="002C11E5"/>
    <w:rsid w:val="002C304A"/>
    <w:rsid w:val="002C4E50"/>
    <w:rsid w:val="002C508D"/>
    <w:rsid w:val="002C56D4"/>
    <w:rsid w:val="002C62B7"/>
    <w:rsid w:val="002D24A5"/>
    <w:rsid w:val="002D2E03"/>
    <w:rsid w:val="002D3042"/>
    <w:rsid w:val="002D3D44"/>
    <w:rsid w:val="002D6ADC"/>
    <w:rsid w:val="002D731E"/>
    <w:rsid w:val="002E0B23"/>
    <w:rsid w:val="002E139D"/>
    <w:rsid w:val="002E1749"/>
    <w:rsid w:val="002E2ACC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29D"/>
    <w:rsid w:val="002F1B04"/>
    <w:rsid w:val="002F1B72"/>
    <w:rsid w:val="002F2B68"/>
    <w:rsid w:val="002F377D"/>
    <w:rsid w:val="002F67F1"/>
    <w:rsid w:val="00300266"/>
    <w:rsid w:val="0030344C"/>
    <w:rsid w:val="00303B28"/>
    <w:rsid w:val="00304AEE"/>
    <w:rsid w:val="0031182A"/>
    <w:rsid w:val="00311894"/>
    <w:rsid w:val="00312733"/>
    <w:rsid w:val="00313A7A"/>
    <w:rsid w:val="00314224"/>
    <w:rsid w:val="00314D61"/>
    <w:rsid w:val="00315820"/>
    <w:rsid w:val="00316974"/>
    <w:rsid w:val="00316F01"/>
    <w:rsid w:val="00317DF3"/>
    <w:rsid w:val="003200A5"/>
    <w:rsid w:val="00321BA8"/>
    <w:rsid w:val="00322582"/>
    <w:rsid w:val="00322B90"/>
    <w:rsid w:val="0032315C"/>
    <w:rsid w:val="003235EA"/>
    <w:rsid w:val="0032629A"/>
    <w:rsid w:val="00330581"/>
    <w:rsid w:val="00330F02"/>
    <w:rsid w:val="00332454"/>
    <w:rsid w:val="00333168"/>
    <w:rsid w:val="0033685E"/>
    <w:rsid w:val="00336961"/>
    <w:rsid w:val="00336DDC"/>
    <w:rsid w:val="0034133E"/>
    <w:rsid w:val="00342660"/>
    <w:rsid w:val="00342DCC"/>
    <w:rsid w:val="0034503F"/>
    <w:rsid w:val="003458C0"/>
    <w:rsid w:val="00351C87"/>
    <w:rsid w:val="00352CB8"/>
    <w:rsid w:val="003533A2"/>
    <w:rsid w:val="00353F9A"/>
    <w:rsid w:val="00355D2A"/>
    <w:rsid w:val="0035730F"/>
    <w:rsid w:val="0036253C"/>
    <w:rsid w:val="00364238"/>
    <w:rsid w:val="00364B08"/>
    <w:rsid w:val="00364DE5"/>
    <w:rsid w:val="00365003"/>
    <w:rsid w:val="00367119"/>
    <w:rsid w:val="00367403"/>
    <w:rsid w:val="003676CA"/>
    <w:rsid w:val="003714B2"/>
    <w:rsid w:val="0037270A"/>
    <w:rsid w:val="00372D23"/>
    <w:rsid w:val="003744C1"/>
    <w:rsid w:val="0037475B"/>
    <w:rsid w:val="00375073"/>
    <w:rsid w:val="00376F9A"/>
    <w:rsid w:val="00377369"/>
    <w:rsid w:val="003773E6"/>
    <w:rsid w:val="00382D18"/>
    <w:rsid w:val="0038312F"/>
    <w:rsid w:val="00383718"/>
    <w:rsid w:val="00385F9B"/>
    <w:rsid w:val="00385FF8"/>
    <w:rsid w:val="003860FB"/>
    <w:rsid w:val="003877F4"/>
    <w:rsid w:val="00387CD3"/>
    <w:rsid w:val="00387F98"/>
    <w:rsid w:val="00390A3A"/>
    <w:rsid w:val="00391F51"/>
    <w:rsid w:val="003924F7"/>
    <w:rsid w:val="00392662"/>
    <w:rsid w:val="0039285D"/>
    <w:rsid w:val="0039380C"/>
    <w:rsid w:val="00393B47"/>
    <w:rsid w:val="00395C4F"/>
    <w:rsid w:val="003A1673"/>
    <w:rsid w:val="003A29C7"/>
    <w:rsid w:val="003A3334"/>
    <w:rsid w:val="003A5A39"/>
    <w:rsid w:val="003A6513"/>
    <w:rsid w:val="003A65FC"/>
    <w:rsid w:val="003A7937"/>
    <w:rsid w:val="003B1266"/>
    <w:rsid w:val="003B12E7"/>
    <w:rsid w:val="003B22E2"/>
    <w:rsid w:val="003B5D54"/>
    <w:rsid w:val="003B7767"/>
    <w:rsid w:val="003C05FE"/>
    <w:rsid w:val="003C10B8"/>
    <w:rsid w:val="003C3952"/>
    <w:rsid w:val="003C4111"/>
    <w:rsid w:val="003C5CA4"/>
    <w:rsid w:val="003C5FBC"/>
    <w:rsid w:val="003C6515"/>
    <w:rsid w:val="003C76DC"/>
    <w:rsid w:val="003D1C15"/>
    <w:rsid w:val="003D5424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D38"/>
    <w:rsid w:val="003E6135"/>
    <w:rsid w:val="003E78DC"/>
    <w:rsid w:val="003E7AF7"/>
    <w:rsid w:val="003F2F94"/>
    <w:rsid w:val="003F33EF"/>
    <w:rsid w:val="003F44E0"/>
    <w:rsid w:val="003F529D"/>
    <w:rsid w:val="00400D02"/>
    <w:rsid w:val="00401B7D"/>
    <w:rsid w:val="00401EEE"/>
    <w:rsid w:val="004049D6"/>
    <w:rsid w:val="00404A90"/>
    <w:rsid w:val="004062D0"/>
    <w:rsid w:val="00406580"/>
    <w:rsid w:val="004067AE"/>
    <w:rsid w:val="004078B2"/>
    <w:rsid w:val="0041018B"/>
    <w:rsid w:val="00410C17"/>
    <w:rsid w:val="004131DF"/>
    <w:rsid w:val="00416A4D"/>
    <w:rsid w:val="00417215"/>
    <w:rsid w:val="00417A1D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7056"/>
    <w:rsid w:val="0044040A"/>
    <w:rsid w:val="004414AC"/>
    <w:rsid w:val="004421DC"/>
    <w:rsid w:val="00442C55"/>
    <w:rsid w:val="00442E44"/>
    <w:rsid w:val="00445EA0"/>
    <w:rsid w:val="00446666"/>
    <w:rsid w:val="004514E5"/>
    <w:rsid w:val="00451D38"/>
    <w:rsid w:val="00453C0C"/>
    <w:rsid w:val="0045468C"/>
    <w:rsid w:val="004564F4"/>
    <w:rsid w:val="00457712"/>
    <w:rsid w:val="00457C80"/>
    <w:rsid w:val="00460274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74A"/>
    <w:rsid w:val="004802AD"/>
    <w:rsid w:val="00480B5A"/>
    <w:rsid w:val="004834F4"/>
    <w:rsid w:val="00486676"/>
    <w:rsid w:val="004870A1"/>
    <w:rsid w:val="00487178"/>
    <w:rsid w:val="004872B7"/>
    <w:rsid w:val="004909A2"/>
    <w:rsid w:val="00491B4D"/>
    <w:rsid w:val="0049400C"/>
    <w:rsid w:val="00495468"/>
    <w:rsid w:val="00496EFE"/>
    <w:rsid w:val="00497406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B1C"/>
    <w:rsid w:val="004B5B21"/>
    <w:rsid w:val="004B6078"/>
    <w:rsid w:val="004B6E10"/>
    <w:rsid w:val="004B7721"/>
    <w:rsid w:val="004C1A88"/>
    <w:rsid w:val="004C1B6D"/>
    <w:rsid w:val="004C2118"/>
    <w:rsid w:val="004C325C"/>
    <w:rsid w:val="004C3435"/>
    <w:rsid w:val="004C650A"/>
    <w:rsid w:val="004C67CD"/>
    <w:rsid w:val="004C79DD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E140D"/>
    <w:rsid w:val="004E2837"/>
    <w:rsid w:val="004E4BE5"/>
    <w:rsid w:val="004E609E"/>
    <w:rsid w:val="004E6439"/>
    <w:rsid w:val="004E647B"/>
    <w:rsid w:val="004E66F8"/>
    <w:rsid w:val="004E6EB6"/>
    <w:rsid w:val="004E7779"/>
    <w:rsid w:val="004F0EF6"/>
    <w:rsid w:val="004F1195"/>
    <w:rsid w:val="004F183E"/>
    <w:rsid w:val="004F3A31"/>
    <w:rsid w:val="004F7811"/>
    <w:rsid w:val="00501154"/>
    <w:rsid w:val="0050209A"/>
    <w:rsid w:val="005020A7"/>
    <w:rsid w:val="00502265"/>
    <w:rsid w:val="00502AFA"/>
    <w:rsid w:val="00507A40"/>
    <w:rsid w:val="00507DA4"/>
    <w:rsid w:val="00511D7E"/>
    <w:rsid w:val="005126FC"/>
    <w:rsid w:val="00512830"/>
    <w:rsid w:val="00513C39"/>
    <w:rsid w:val="00513D07"/>
    <w:rsid w:val="00514806"/>
    <w:rsid w:val="00515EAD"/>
    <w:rsid w:val="0051678C"/>
    <w:rsid w:val="00517158"/>
    <w:rsid w:val="00522C99"/>
    <w:rsid w:val="0052395D"/>
    <w:rsid w:val="00523F7C"/>
    <w:rsid w:val="005259AE"/>
    <w:rsid w:val="00525F1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50102"/>
    <w:rsid w:val="0055051C"/>
    <w:rsid w:val="00550C47"/>
    <w:rsid w:val="005513D1"/>
    <w:rsid w:val="0055343A"/>
    <w:rsid w:val="00553B3C"/>
    <w:rsid w:val="005549D0"/>
    <w:rsid w:val="00556860"/>
    <w:rsid w:val="00563414"/>
    <w:rsid w:val="00564C63"/>
    <w:rsid w:val="00564EB8"/>
    <w:rsid w:val="00565502"/>
    <w:rsid w:val="00571E09"/>
    <w:rsid w:val="005736DE"/>
    <w:rsid w:val="00574A00"/>
    <w:rsid w:val="00575603"/>
    <w:rsid w:val="005760F6"/>
    <w:rsid w:val="005778A8"/>
    <w:rsid w:val="00577F17"/>
    <w:rsid w:val="00580097"/>
    <w:rsid w:val="00580C30"/>
    <w:rsid w:val="00580F9A"/>
    <w:rsid w:val="005835FA"/>
    <w:rsid w:val="0058432B"/>
    <w:rsid w:val="00584533"/>
    <w:rsid w:val="005848AF"/>
    <w:rsid w:val="00584F20"/>
    <w:rsid w:val="00585267"/>
    <w:rsid w:val="0058635C"/>
    <w:rsid w:val="00587449"/>
    <w:rsid w:val="005877A2"/>
    <w:rsid w:val="00587B08"/>
    <w:rsid w:val="00591E34"/>
    <w:rsid w:val="005921FE"/>
    <w:rsid w:val="00592D51"/>
    <w:rsid w:val="0059560A"/>
    <w:rsid w:val="005975B7"/>
    <w:rsid w:val="00597A6E"/>
    <w:rsid w:val="005A2645"/>
    <w:rsid w:val="005A41C5"/>
    <w:rsid w:val="005A47AF"/>
    <w:rsid w:val="005A56FC"/>
    <w:rsid w:val="005A57FF"/>
    <w:rsid w:val="005A67C5"/>
    <w:rsid w:val="005A7227"/>
    <w:rsid w:val="005B0AFD"/>
    <w:rsid w:val="005B1F03"/>
    <w:rsid w:val="005B2445"/>
    <w:rsid w:val="005B24F6"/>
    <w:rsid w:val="005B2E26"/>
    <w:rsid w:val="005B46B1"/>
    <w:rsid w:val="005B4F42"/>
    <w:rsid w:val="005B5325"/>
    <w:rsid w:val="005B567B"/>
    <w:rsid w:val="005B58AA"/>
    <w:rsid w:val="005B6439"/>
    <w:rsid w:val="005C2974"/>
    <w:rsid w:val="005C387E"/>
    <w:rsid w:val="005C4502"/>
    <w:rsid w:val="005C5545"/>
    <w:rsid w:val="005C6190"/>
    <w:rsid w:val="005C683D"/>
    <w:rsid w:val="005C7220"/>
    <w:rsid w:val="005D0673"/>
    <w:rsid w:val="005D0740"/>
    <w:rsid w:val="005D09FC"/>
    <w:rsid w:val="005D1142"/>
    <w:rsid w:val="005D2933"/>
    <w:rsid w:val="005D3F62"/>
    <w:rsid w:val="005D685F"/>
    <w:rsid w:val="005E100D"/>
    <w:rsid w:val="005E1E78"/>
    <w:rsid w:val="005E2118"/>
    <w:rsid w:val="005E25DC"/>
    <w:rsid w:val="005E4978"/>
    <w:rsid w:val="005E5FF1"/>
    <w:rsid w:val="005E6B35"/>
    <w:rsid w:val="005E7686"/>
    <w:rsid w:val="005F0116"/>
    <w:rsid w:val="005F040B"/>
    <w:rsid w:val="005F2985"/>
    <w:rsid w:val="005F2F9F"/>
    <w:rsid w:val="005F3FC9"/>
    <w:rsid w:val="005F4ADD"/>
    <w:rsid w:val="005F62AC"/>
    <w:rsid w:val="005F67BA"/>
    <w:rsid w:val="00600C7C"/>
    <w:rsid w:val="00601620"/>
    <w:rsid w:val="006016BE"/>
    <w:rsid w:val="00603110"/>
    <w:rsid w:val="00607E8D"/>
    <w:rsid w:val="00611B0A"/>
    <w:rsid w:val="00612255"/>
    <w:rsid w:val="00614B3B"/>
    <w:rsid w:val="00614F00"/>
    <w:rsid w:val="00615A99"/>
    <w:rsid w:val="00616CF5"/>
    <w:rsid w:val="0061702B"/>
    <w:rsid w:val="00620588"/>
    <w:rsid w:val="00620C03"/>
    <w:rsid w:val="00623507"/>
    <w:rsid w:val="00623F6C"/>
    <w:rsid w:val="00625772"/>
    <w:rsid w:val="00625CB8"/>
    <w:rsid w:val="00626449"/>
    <w:rsid w:val="00626A57"/>
    <w:rsid w:val="006300BA"/>
    <w:rsid w:val="006351B7"/>
    <w:rsid w:val="00635943"/>
    <w:rsid w:val="00636431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DAB"/>
    <w:rsid w:val="00651FD3"/>
    <w:rsid w:val="00652BA6"/>
    <w:rsid w:val="006533DF"/>
    <w:rsid w:val="00654758"/>
    <w:rsid w:val="00655473"/>
    <w:rsid w:val="0065625A"/>
    <w:rsid w:val="006578D7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8FF"/>
    <w:rsid w:val="006821C5"/>
    <w:rsid w:val="00683360"/>
    <w:rsid w:val="00686F46"/>
    <w:rsid w:val="006906AB"/>
    <w:rsid w:val="00690926"/>
    <w:rsid w:val="00691559"/>
    <w:rsid w:val="00692B84"/>
    <w:rsid w:val="00692E5F"/>
    <w:rsid w:val="00692F1F"/>
    <w:rsid w:val="006932A1"/>
    <w:rsid w:val="00693F0F"/>
    <w:rsid w:val="00694217"/>
    <w:rsid w:val="006948CE"/>
    <w:rsid w:val="006A043D"/>
    <w:rsid w:val="006A1B36"/>
    <w:rsid w:val="006A1D19"/>
    <w:rsid w:val="006A257B"/>
    <w:rsid w:val="006A38F9"/>
    <w:rsid w:val="006A47E3"/>
    <w:rsid w:val="006A62D7"/>
    <w:rsid w:val="006B18E0"/>
    <w:rsid w:val="006B1F4F"/>
    <w:rsid w:val="006B2DAC"/>
    <w:rsid w:val="006B515A"/>
    <w:rsid w:val="006B5FAC"/>
    <w:rsid w:val="006B6639"/>
    <w:rsid w:val="006B6E8B"/>
    <w:rsid w:val="006C24B1"/>
    <w:rsid w:val="006C2851"/>
    <w:rsid w:val="006C2CCC"/>
    <w:rsid w:val="006C3A21"/>
    <w:rsid w:val="006C510B"/>
    <w:rsid w:val="006C652C"/>
    <w:rsid w:val="006C6869"/>
    <w:rsid w:val="006C6BD1"/>
    <w:rsid w:val="006C6C21"/>
    <w:rsid w:val="006C7A58"/>
    <w:rsid w:val="006D0ADF"/>
    <w:rsid w:val="006D1058"/>
    <w:rsid w:val="006D14D8"/>
    <w:rsid w:val="006D2FDC"/>
    <w:rsid w:val="006D4007"/>
    <w:rsid w:val="006D4037"/>
    <w:rsid w:val="006D4747"/>
    <w:rsid w:val="006D4853"/>
    <w:rsid w:val="006D5DC7"/>
    <w:rsid w:val="006D5E1F"/>
    <w:rsid w:val="006E0267"/>
    <w:rsid w:val="006E05A6"/>
    <w:rsid w:val="006E19C4"/>
    <w:rsid w:val="006E1B34"/>
    <w:rsid w:val="006E1BDB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CBF"/>
    <w:rsid w:val="007024A7"/>
    <w:rsid w:val="0070367E"/>
    <w:rsid w:val="00703C38"/>
    <w:rsid w:val="00705B92"/>
    <w:rsid w:val="00705FAF"/>
    <w:rsid w:val="0070658E"/>
    <w:rsid w:val="00707C58"/>
    <w:rsid w:val="00707D87"/>
    <w:rsid w:val="0071026A"/>
    <w:rsid w:val="00711496"/>
    <w:rsid w:val="007114B0"/>
    <w:rsid w:val="007133E5"/>
    <w:rsid w:val="007140F5"/>
    <w:rsid w:val="007153AA"/>
    <w:rsid w:val="00720B16"/>
    <w:rsid w:val="00721159"/>
    <w:rsid w:val="00725409"/>
    <w:rsid w:val="00725F13"/>
    <w:rsid w:val="0072639A"/>
    <w:rsid w:val="00726C74"/>
    <w:rsid w:val="00727061"/>
    <w:rsid w:val="00727726"/>
    <w:rsid w:val="00727ACF"/>
    <w:rsid w:val="00730523"/>
    <w:rsid w:val="007311A8"/>
    <w:rsid w:val="0074121A"/>
    <w:rsid w:val="00741C20"/>
    <w:rsid w:val="00742227"/>
    <w:rsid w:val="00743044"/>
    <w:rsid w:val="00743859"/>
    <w:rsid w:val="00745881"/>
    <w:rsid w:val="00745F08"/>
    <w:rsid w:val="007462C9"/>
    <w:rsid w:val="0074717B"/>
    <w:rsid w:val="00747F20"/>
    <w:rsid w:val="00751692"/>
    <w:rsid w:val="00755D7C"/>
    <w:rsid w:val="007576CA"/>
    <w:rsid w:val="00760259"/>
    <w:rsid w:val="007615EC"/>
    <w:rsid w:val="007616C6"/>
    <w:rsid w:val="00762578"/>
    <w:rsid w:val="00767641"/>
    <w:rsid w:val="00767F42"/>
    <w:rsid w:val="00771207"/>
    <w:rsid w:val="007727F7"/>
    <w:rsid w:val="00772ED4"/>
    <w:rsid w:val="00774B61"/>
    <w:rsid w:val="007764E6"/>
    <w:rsid w:val="007807B7"/>
    <w:rsid w:val="0078406C"/>
    <w:rsid w:val="00784DB9"/>
    <w:rsid w:val="00785E58"/>
    <w:rsid w:val="00791FDA"/>
    <w:rsid w:val="007925E3"/>
    <w:rsid w:val="00793395"/>
    <w:rsid w:val="00793EBE"/>
    <w:rsid w:val="0079540B"/>
    <w:rsid w:val="007954B5"/>
    <w:rsid w:val="00796CDF"/>
    <w:rsid w:val="00797CC9"/>
    <w:rsid w:val="007A082B"/>
    <w:rsid w:val="007A1C33"/>
    <w:rsid w:val="007A2CFE"/>
    <w:rsid w:val="007A414A"/>
    <w:rsid w:val="007A7C89"/>
    <w:rsid w:val="007B2226"/>
    <w:rsid w:val="007B2544"/>
    <w:rsid w:val="007B4380"/>
    <w:rsid w:val="007B52DA"/>
    <w:rsid w:val="007C06F9"/>
    <w:rsid w:val="007C0A1C"/>
    <w:rsid w:val="007C310A"/>
    <w:rsid w:val="007C6EDD"/>
    <w:rsid w:val="007D0623"/>
    <w:rsid w:val="007D1929"/>
    <w:rsid w:val="007D2AD9"/>
    <w:rsid w:val="007D6F56"/>
    <w:rsid w:val="007D7721"/>
    <w:rsid w:val="007D7A56"/>
    <w:rsid w:val="007E096C"/>
    <w:rsid w:val="007E0B8B"/>
    <w:rsid w:val="007E0E46"/>
    <w:rsid w:val="007E19FA"/>
    <w:rsid w:val="007E2359"/>
    <w:rsid w:val="007E3441"/>
    <w:rsid w:val="007E40A0"/>
    <w:rsid w:val="007E5268"/>
    <w:rsid w:val="007E601B"/>
    <w:rsid w:val="007E6870"/>
    <w:rsid w:val="007E7710"/>
    <w:rsid w:val="007F042A"/>
    <w:rsid w:val="007F0575"/>
    <w:rsid w:val="007F22C9"/>
    <w:rsid w:val="007F23F5"/>
    <w:rsid w:val="007F3EFB"/>
    <w:rsid w:val="007F4C5D"/>
    <w:rsid w:val="007F6142"/>
    <w:rsid w:val="007F6F37"/>
    <w:rsid w:val="007F7013"/>
    <w:rsid w:val="007F7C72"/>
    <w:rsid w:val="0080013C"/>
    <w:rsid w:val="008020F0"/>
    <w:rsid w:val="00802812"/>
    <w:rsid w:val="00804BB7"/>
    <w:rsid w:val="00805843"/>
    <w:rsid w:val="00805D4D"/>
    <w:rsid w:val="0080648B"/>
    <w:rsid w:val="008116CC"/>
    <w:rsid w:val="00811FA7"/>
    <w:rsid w:val="00814BCC"/>
    <w:rsid w:val="00814BF4"/>
    <w:rsid w:val="008164C9"/>
    <w:rsid w:val="00816554"/>
    <w:rsid w:val="00817219"/>
    <w:rsid w:val="00820DA6"/>
    <w:rsid w:val="00821560"/>
    <w:rsid w:val="0082158C"/>
    <w:rsid w:val="00821638"/>
    <w:rsid w:val="00822681"/>
    <w:rsid w:val="008231C4"/>
    <w:rsid w:val="0082432D"/>
    <w:rsid w:val="0082453C"/>
    <w:rsid w:val="0082718F"/>
    <w:rsid w:val="00830352"/>
    <w:rsid w:val="0083243F"/>
    <w:rsid w:val="00832AF8"/>
    <w:rsid w:val="00833C9E"/>
    <w:rsid w:val="008344EB"/>
    <w:rsid w:val="00834A88"/>
    <w:rsid w:val="00834B53"/>
    <w:rsid w:val="00835310"/>
    <w:rsid w:val="00837F76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605"/>
    <w:rsid w:val="00856293"/>
    <w:rsid w:val="00861101"/>
    <w:rsid w:val="008613FF"/>
    <w:rsid w:val="00861A41"/>
    <w:rsid w:val="00861A61"/>
    <w:rsid w:val="008620CC"/>
    <w:rsid w:val="00863849"/>
    <w:rsid w:val="00865E13"/>
    <w:rsid w:val="00866A41"/>
    <w:rsid w:val="00870521"/>
    <w:rsid w:val="008709A6"/>
    <w:rsid w:val="00870BFA"/>
    <w:rsid w:val="00871335"/>
    <w:rsid w:val="00871939"/>
    <w:rsid w:val="00871972"/>
    <w:rsid w:val="00872021"/>
    <w:rsid w:val="00872937"/>
    <w:rsid w:val="00872E11"/>
    <w:rsid w:val="008730E3"/>
    <w:rsid w:val="008758AB"/>
    <w:rsid w:val="0087662C"/>
    <w:rsid w:val="00877BD8"/>
    <w:rsid w:val="00877E20"/>
    <w:rsid w:val="00880057"/>
    <w:rsid w:val="008830A9"/>
    <w:rsid w:val="008831DD"/>
    <w:rsid w:val="00883E40"/>
    <w:rsid w:val="00884058"/>
    <w:rsid w:val="00886317"/>
    <w:rsid w:val="00886537"/>
    <w:rsid w:val="0088736C"/>
    <w:rsid w:val="008877DA"/>
    <w:rsid w:val="0088797C"/>
    <w:rsid w:val="008926E3"/>
    <w:rsid w:val="0089344C"/>
    <w:rsid w:val="00894163"/>
    <w:rsid w:val="00894ABB"/>
    <w:rsid w:val="00895CAC"/>
    <w:rsid w:val="008A07D5"/>
    <w:rsid w:val="008A0BD3"/>
    <w:rsid w:val="008A241C"/>
    <w:rsid w:val="008A2701"/>
    <w:rsid w:val="008A2C2E"/>
    <w:rsid w:val="008A3A4F"/>
    <w:rsid w:val="008A456F"/>
    <w:rsid w:val="008A67EE"/>
    <w:rsid w:val="008A79FB"/>
    <w:rsid w:val="008B2327"/>
    <w:rsid w:val="008B3FAC"/>
    <w:rsid w:val="008B4E57"/>
    <w:rsid w:val="008B4F66"/>
    <w:rsid w:val="008B522A"/>
    <w:rsid w:val="008C1622"/>
    <w:rsid w:val="008C48FF"/>
    <w:rsid w:val="008C6461"/>
    <w:rsid w:val="008C737A"/>
    <w:rsid w:val="008C78FD"/>
    <w:rsid w:val="008D390F"/>
    <w:rsid w:val="008D39FF"/>
    <w:rsid w:val="008D5E39"/>
    <w:rsid w:val="008D6321"/>
    <w:rsid w:val="008D69E6"/>
    <w:rsid w:val="008E1BC1"/>
    <w:rsid w:val="008E26DD"/>
    <w:rsid w:val="008E3EDA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902937"/>
    <w:rsid w:val="00902D8A"/>
    <w:rsid w:val="009037EC"/>
    <w:rsid w:val="0090455C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22E06"/>
    <w:rsid w:val="00924688"/>
    <w:rsid w:val="009257F9"/>
    <w:rsid w:val="00926D91"/>
    <w:rsid w:val="0093392E"/>
    <w:rsid w:val="00935844"/>
    <w:rsid w:val="0093644B"/>
    <w:rsid w:val="009368EA"/>
    <w:rsid w:val="009376C6"/>
    <w:rsid w:val="00937837"/>
    <w:rsid w:val="009401E0"/>
    <w:rsid w:val="0094186C"/>
    <w:rsid w:val="00944005"/>
    <w:rsid w:val="0094470B"/>
    <w:rsid w:val="00944793"/>
    <w:rsid w:val="00946FAA"/>
    <w:rsid w:val="00953267"/>
    <w:rsid w:val="0095361C"/>
    <w:rsid w:val="00955144"/>
    <w:rsid w:val="00956CAC"/>
    <w:rsid w:val="0096069F"/>
    <w:rsid w:val="009644FD"/>
    <w:rsid w:val="009652C7"/>
    <w:rsid w:val="0096579D"/>
    <w:rsid w:val="00965E80"/>
    <w:rsid w:val="0097266D"/>
    <w:rsid w:val="00972E20"/>
    <w:rsid w:val="009744E6"/>
    <w:rsid w:val="00975DF5"/>
    <w:rsid w:val="00975E46"/>
    <w:rsid w:val="0098003A"/>
    <w:rsid w:val="009807A7"/>
    <w:rsid w:val="0098208F"/>
    <w:rsid w:val="00982789"/>
    <w:rsid w:val="00983D3B"/>
    <w:rsid w:val="0098438E"/>
    <w:rsid w:val="00986A92"/>
    <w:rsid w:val="00991DC5"/>
    <w:rsid w:val="00995F49"/>
    <w:rsid w:val="00997182"/>
    <w:rsid w:val="009A006C"/>
    <w:rsid w:val="009A1EB2"/>
    <w:rsid w:val="009A6ADB"/>
    <w:rsid w:val="009A6D03"/>
    <w:rsid w:val="009A7406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3525"/>
    <w:rsid w:val="009C3BC1"/>
    <w:rsid w:val="009C4D05"/>
    <w:rsid w:val="009C5B6A"/>
    <w:rsid w:val="009C7888"/>
    <w:rsid w:val="009D08B7"/>
    <w:rsid w:val="009D2F10"/>
    <w:rsid w:val="009D32EC"/>
    <w:rsid w:val="009D3695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526B"/>
    <w:rsid w:val="009E6FCD"/>
    <w:rsid w:val="009E7034"/>
    <w:rsid w:val="009E753D"/>
    <w:rsid w:val="009F0E4C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5397"/>
    <w:rsid w:val="00A060B7"/>
    <w:rsid w:val="00A06814"/>
    <w:rsid w:val="00A10FCC"/>
    <w:rsid w:val="00A1161C"/>
    <w:rsid w:val="00A13A87"/>
    <w:rsid w:val="00A148EB"/>
    <w:rsid w:val="00A1593D"/>
    <w:rsid w:val="00A16BF4"/>
    <w:rsid w:val="00A20125"/>
    <w:rsid w:val="00A2055C"/>
    <w:rsid w:val="00A20A5B"/>
    <w:rsid w:val="00A22C2F"/>
    <w:rsid w:val="00A24777"/>
    <w:rsid w:val="00A24B41"/>
    <w:rsid w:val="00A25513"/>
    <w:rsid w:val="00A260EC"/>
    <w:rsid w:val="00A27935"/>
    <w:rsid w:val="00A3202F"/>
    <w:rsid w:val="00A32639"/>
    <w:rsid w:val="00A340A4"/>
    <w:rsid w:val="00A37D10"/>
    <w:rsid w:val="00A408FF"/>
    <w:rsid w:val="00A40C91"/>
    <w:rsid w:val="00A40C94"/>
    <w:rsid w:val="00A42136"/>
    <w:rsid w:val="00A430E5"/>
    <w:rsid w:val="00A434A1"/>
    <w:rsid w:val="00A435A2"/>
    <w:rsid w:val="00A436EE"/>
    <w:rsid w:val="00A441C8"/>
    <w:rsid w:val="00A4447B"/>
    <w:rsid w:val="00A44A4E"/>
    <w:rsid w:val="00A44DB6"/>
    <w:rsid w:val="00A4579B"/>
    <w:rsid w:val="00A507A6"/>
    <w:rsid w:val="00A50835"/>
    <w:rsid w:val="00A53960"/>
    <w:rsid w:val="00A54323"/>
    <w:rsid w:val="00A54DAF"/>
    <w:rsid w:val="00A5627C"/>
    <w:rsid w:val="00A608CD"/>
    <w:rsid w:val="00A61E0F"/>
    <w:rsid w:val="00A62078"/>
    <w:rsid w:val="00A626E1"/>
    <w:rsid w:val="00A66C9B"/>
    <w:rsid w:val="00A67763"/>
    <w:rsid w:val="00A71217"/>
    <w:rsid w:val="00A7243C"/>
    <w:rsid w:val="00A734CC"/>
    <w:rsid w:val="00A734E0"/>
    <w:rsid w:val="00A73D25"/>
    <w:rsid w:val="00A74104"/>
    <w:rsid w:val="00A7567D"/>
    <w:rsid w:val="00A77DC8"/>
    <w:rsid w:val="00A81660"/>
    <w:rsid w:val="00A8204B"/>
    <w:rsid w:val="00A823D5"/>
    <w:rsid w:val="00A835F3"/>
    <w:rsid w:val="00A84D09"/>
    <w:rsid w:val="00A86041"/>
    <w:rsid w:val="00A90E21"/>
    <w:rsid w:val="00A92912"/>
    <w:rsid w:val="00A92A1B"/>
    <w:rsid w:val="00A92CFE"/>
    <w:rsid w:val="00A94149"/>
    <w:rsid w:val="00A942DF"/>
    <w:rsid w:val="00A958EE"/>
    <w:rsid w:val="00A95E5A"/>
    <w:rsid w:val="00A965F1"/>
    <w:rsid w:val="00A96941"/>
    <w:rsid w:val="00A97320"/>
    <w:rsid w:val="00AA0BBE"/>
    <w:rsid w:val="00AA19BE"/>
    <w:rsid w:val="00AA2714"/>
    <w:rsid w:val="00AA2D3F"/>
    <w:rsid w:val="00AA32D0"/>
    <w:rsid w:val="00AA3A16"/>
    <w:rsid w:val="00AA6720"/>
    <w:rsid w:val="00AA6C69"/>
    <w:rsid w:val="00AA7E9F"/>
    <w:rsid w:val="00AB225D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C02F5"/>
    <w:rsid w:val="00AC0B22"/>
    <w:rsid w:val="00AC1147"/>
    <w:rsid w:val="00AC3600"/>
    <w:rsid w:val="00AC40E8"/>
    <w:rsid w:val="00AC4AB7"/>
    <w:rsid w:val="00AC684A"/>
    <w:rsid w:val="00AC7E03"/>
    <w:rsid w:val="00AD184A"/>
    <w:rsid w:val="00AD1D53"/>
    <w:rsid w:val="00AD2FCE"/>
    <w:rsid w:val="00AD4014"/>
    <w:rsid w:val="00AD4B6E"/>
    <w:rsid w:val="00AD553E"/>
    <w:rsid w:val="00AD58AB"/>
    <w:rsid w:val="00AD5F64"/>
    <w:rsid w:val="00AD61E7"/>
    <w:rsid w:val="00AE04B8"/>
    <w:rsid w:val="00AE0807"/>
    <w:rsid w:val="00AE11EE"/>
    <w:rsid w:val="00AE14C1"/>
    <w:rsid w:val="00AE327F"/>
    <w:rsid w:val="00AE4257"/>
    <w:rsid w:val="00AE4678"/>
    <w:rsid w:val="00AE486E"/>
    <w:rsid w:val="00AE7609"/>
    <w:rsid w:val="00AF061A"/>
    <w:rsid w:val="00AF0E6F"/>
    <w:rsid w:val="00AF1273"/>
    <w:rsid w:val="00AF28F4"/>
    <w:rsid w:val="00AF4606"/>
    <w:rsid w:val="00AF4C15"/>
    <w:rsid w:val="00AF5040"/>
    <w:rsid w:val="00AF54EC"/>
    <w:rsid w:val="00AF65E1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2B36"/>
    <w:rsid w:val="00B2427B"/>
    <w:rsid w:val="00B24DA6"/>
    <w:rsid w:val="00B24E77"/>
    <w:rsid w:val="00B25D43"/>
    <w:rsid w:val="00B26FE5"/>
    <w:rsid w:val="00B27260"/>
    <w:rsid w:val="00B273BF"/>
    <w:rsid w:val="00B30FEB"/>
    <w:rsid w:val="00B3166C"/>
    <w:rsid w:val="00B33875"/>
    <w:rsid w:val="00B34CDD"/>
    <w:rsid w:val="00B379EB"/>
    <w:rsid w:val="00B4094D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50CB3"/>
    <w:rsid w:val="00B5204C"/>
    <w:rsid w:val="00B536BB"/>
    <w:rsid w:val="00B557C6"/>
    <w:rsid w:val="00B63ACC"/>
    <w:rsid w:val="00B63C33"/>
    <w:rsid w:val="00B64221"/>
    <w:rsid w:val="00B6501A"/>
    <w:rsid w:val="00B6584C"/>
    <w:rsid w:val="00B667D6"/>
    <w:rsid w:val="00B70209"/>
    <w:rsid w:val="00B711BA"/>
    <w:rsid w:val="00B724D0"/>
    <w:rsid w:val="00B72C1E"/>
    <w:rsid w:val="00B7381A"/>
    <w:rsid w:val="00B76BFC"/>
    <w:rsid w:val="00B77A15"/>
    <w:rsid w:val="00B77CA4"/>
    <w:rsid w:val="00B828D6"/>
    <w:rsid w:val="00B83C31"/>
    <w:rsid w:val="00B8487B"/>
    <w:rsid w:val="00B84BA8"/>
    <w:rsid w:val="00B928E1"/>
    <w:rsid w:val="00B94E0E"/>
    <w:rsid w:val="00B94EA8"/>
    <w:rsid w:val="00B95939"/>
    <w:rsid w:val="00B967E4"/>
    <w:rsid w:val="00B96B53"/>
    <w:rsid w:val="00B96DF8"/>
    <w:rsid w:val="00B96FC0"/>
    <w:rsid w:val="00B976B9"/>
    <w:rsid w:val="00BA05AB"/>
    <w:rsid w:val="00BA080D"/>
    <w:rsid w:val="00BA0ED1"/>
    <w:rsid w:val="00BA105E"/>
    <w:rsid w:val="00BA16FA"/>
    <w:rsid w:val="00BA1A63"/>
    <w:rsid w:val="00BA1CE3"/>
    <w:rsid w:val="00BA213B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7E26"/>
    <w:rsid w:val="00BC044D"/>
    <w:rsid w:val="00BC1216"/>
    <w:rsid w:val="00BC18E9"/>
    <w:rsid w:val="00BC1E6F"/>
    <w:rsid w:val="00BC2890"/>
    <w:rsid w:val="00BC385C"/>
    <w:rsid w:val="00BC3BFC"/>
    <w:rsid w:val="00BC4C1A"/>
    <w:rsid w:val="00BC60CC"/>
    <w:rsid w:val="00BC6499"/>
    <w:rsid w:val="00BC693E"/>
    <w:rsid w:val="00BD0DC0"/>
    <w:rsid w:val="00BD53A4"/>
    <w:rsid w:val="00BD69CE"/>
    <w:rsid w:val="00BD7BFD"/>
    <w:rsid w:val="00BE134A"/>
    <w:rsid w:val="00BE16EA"/>
    <w:rsid w:val="00BE201B"/>
    <w:rsid w:val="00BE3F0E"/>
    <w:rsid w:val="00BE4188"/>
    <w:rsid w:val="00BE4CAA"/>
    <w:rsid w:val="00BE54F0"/>
    <w:rsid w:val="00BE558E"/>
    <w:rsid w:val="00BE5AD6"/>
    <w:rsid w:val="00BE6525"/>
    <w:rsid w:val="00BE7674"/>
    <w:rsid w:val="00BF2C24"/>
    <w:rsid w:val="00BF50F5"/>
    <w:rsid w:val="00BF5109"/>
    <w:rsid w:val="00BF5FE7"/>
    <w:rsid w:val="00BF6942"/>
    <w:rsid w:val="00BF6B36"/>
    <w:rsid w:val="00C05AD9"/>
    <w:rsid w:val="00C06714"/>
    <w:rsid w:val="00C0732C"/>
    <w:rsid w:val="00C07B43"/>
    <w:rsid w:val="00C07DFE"/>
    <w:rsid w:val="00C111DD"/>
    <w:rsid w:val="00C122A2"/>
    <w:rsid w:val="00C12A63"/>
    <w:rsid w:val="00C12EFB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30055"/>
    <w:rsid w:val="00C31A3B"/>
    <w:rsid w:val="00C33743"/>
    <w:rsid w:val="00C35D67"/>
    <w:rsid w:val="00C4063B"/>
    <w:rsid w:val="00C42706"/>
    <w:rsid w:val="00C42E80"/>
    <w:rsid w:val="00C43B6D"/>
    <w:rsid w:val="00C43D91"/>
    <w:rsid w:val="00C443AF"/>
    <w:rsid w:val="00C4509C"/>
    <w:rsid w:val="00C472F7"/>
    <w:rsid w:val="00C51639"/>
    <w:rsid w:val="00C52945"/>
    <w:rsid w:val="00C53A8B"/>
    <w:rsid w:val="00C54E36"/>
    <w:rsid w:val="00C55B0B"/>
    <w:rsid w:val="00C56E22"/>
    <w:rsid w:val="00C60DB7"/>
    <w:rsid w:val="00C60F7A"/>
    <w:rsid w:val="00C62E6A"/>
    <w:rsid w:val="00C63B63"/>
    <w:rsid w:val="00C66658"/>
    <w:rsid w:val="00C6705B"/>
    <w:rsid w:val="00C67A72"/>
    <w:rsid w:val="00C70772"/>
    <w:rsid w:val="00C70DC3"/>
    <w:rsid w:val="00C71022"/>
    <w:rsid w:val="00C73131"/>
    <w:rsid w:val="00C73214"/>
    <w:rsid w:val="00C75F16"/>
    <w:rsid w:val="00C76483"/>
    <w:rsid w:val="00C80601"/>
    <w:rsid w:val="00C81B7A"/>
    <w:rsid w:val="00C81E0C"/>
    <w:rsid w:val="00C81FE6"/>
    <w:rsid w:val="00C820EE"/>
    <w:rsid w:val="00C8249F"/>
    <w:rsid w:val="00C8368E"/>
    <w:rsid w:val="00C85207"/>
    <w:rsid w:val="00C8695B"/>
    <w:rsid w:val="00C871D0"/>
    <w:rsid w:val="00C91F8E"/>
    <w:rsid w:val="00C9209F"/>
    <w:rsid w:val="00C93391"/>
    <w:rsid w:val="00C94711"/>
    <w:rsid w:val="00C947B4"/>
    <w:rsid w:val="00C95DF9"/>
    <w:rsid w:val="00C95E38"/>
    <w:rsid w:val="00C96908"/>
    <w:rsid w:val="00C96A26"/>
    <w:rsid w:val="00C96C4D"/>
    <w:rsid w:val="00C9772D"/>
    <w:rsid w:val="00CA101C"/>
    <w:rsid w:val="00CA148B"/>
    <w:rsid w:val="00CA1E76"/>
    <w:rsid w:val="00CA362A"/>
    <w:rsid w:val="00CA41C8"/>
    <w:rsid w:val="00CA58A6"/>
    <w:rsid w:val="00CA5FE0"/>
    <w:rsid w:val="00CA6019"/>
    <w:rsid w:val="00CA6FDC"/>
    <w:rsid w:val="00CA71A5"/>
    <w:rsid w:val="00CA7E39"/>
    <w:rsid w:val="00CB19B0"/>
    <w:rsid w:val="00CB2D32"/>
    <w:rsid w:val="00CB6167"/>
    <w:rsid w:val="00CB6C60"/>
    <w:rsid w:val="00CB6D8E"/>
    <w:rsid w:val="00CB6FB6"/>
    <w:rsid w:val="00CB79AE"/>
    <w:rsid w:val="00CC0395"/>
    <w:rsid w:val="00CC08FB"/>
    <w:rsid w:val="00CC0E9D"/>
    <w:rsid w:val="00CC1544"/>
    <w:rsid w:val="00CC15F1"/>
    <w:rsid w:val="00CC4C98"/>
    <w:rsid w:val="00CC6F52"/>
    <w:rsid w:val="00CD0460"/>
    <w:rsid w:val="00CD0CF6"/>
    <w:rsid w:val="00CD0ED3"/>
    <w:rsid w:val="00CD11D6"/>
    <w:rsid w:val="00CD23EE"/>
    <w:rsid w:val="00CD27CB"/>
    <w:rsid w:val="00CD5234"/>
    <w:rsid w:val="00CD67B5"/>
    <w:rsid w:val="00CD71B9"/>
    <w:rsid w:val="00CE0582"/>
    <w:rsid w:val="00CE06E5"/>
    <w:rsid w:val="00CE2E6A"/>
    <w:rsid w:val="00CE33F5"/>
    <w:rsid w:val="00CE4455"/>
    <w:rsid w:val="00CE506A"/>
    <w:rsid w:val="00CE6259"/>
    <w:rsid w:val="00CF08C7"/>
    <w:rsid w:val="00CF096E"/>
    <w:rsid w:val="00CF1708"/>
    <w:rsid w:val="00CF2AF8"/>
    <w:rsid w:val="00CF3685"/>
    <w:rsid w:val="00CF3F04"/>
    <w:rsid w:val="00CF4706"/>
    <w:rsid w:val="00CF5A14"/>
    <w:rsid w:val="00CF60AB"/>
    <w:rsid w:val="00D0017B"/>
    <w:rsid w:val="00D00371"/>
    <w:rsid w:val="00D106FA"/>
    <w:rsid w:val="00D14C2F"/>
    <w:rsid w:val="00D15974"/>
    <w:rsid w:val="00D17769"/>
    <w:rsid w:val="00D20868"/>
    <w:rsid w:val="00D20D7C"/>
    <w:rsid w:val="00D2200A"/>
    <w:rsid w:val="00D232BA"/>
    <w:rsid w:val="00D25A6A"/>
    <w:rsid w:val="00D26572"/>
    <w:rsid w:val="00D26A73"/>
    <w:rsid w:val="00D304B9"/>
    <w:rsid w:val="00D3088B"/>
    <w:rsid w:val="00D3228E"/>
    <w:rsid w:val="00D326B5"/>
    <w:rsid w:val="00D32A86"/>
    <w:rsid w:val="00D3353C"/>
    <w:rsid w:val="00D3567B"/>
    <w:rsid w:val="00D35D42"/>
    <w:rsid w:val="00D35EB8"/>
    <w:rsid w:val="00D36012"/>
    <w:rsid w:val="00D36812"/>
    <w:rsid w:val="00D410CE"/>
    <w:rsid w:val="00D42612"/>
    <w:rsid w:val="00D42817"/>
    <w:rsid w:val="00D42B72"/>
    <w:rsid w:val="00D44FD9"/>
    <w:rsid w:val="00D450DD"/>
    <w:rsid w:val="00D453E4"/>
    <w:rsid w:val="00D45EF3"/>
    <w:rsid w:val="00D468DD"/>
    <w:rsid w:val="00D46E6C"/>
    <w:rsid w:val="00D47C7D"/>
    <w:rsid w:val="00D51C98"/>
    <w:rsid w:val="00D51EC6"/>
    <w:rsid w:val="00D52AD9"/>
    <w:rsid w:val="00D539B2"/>
    <w:rsid w:val="00D543AC"/>
    <w:rsid w:val="00D54538"/>
    <w:rsid w:val="00D54BAA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DB8"/>
    <w:rsid w:val="00D720D4"/>
    <w:rsid w:val="00D72239"/>
    <w:rsid w:val="00D73866"/>
    <w:rsid w:val="00D7390B"/>
    <w:rsid w:val="00D74F7B"/>
    <w:rsid w:val="00D7526A"/>
    <w:rsid w:val="00D764FF"/>
    <w:rsid w:val="00D8034B"/>
    <w:rsid w:val="00D81830"/>
    <w:rsid w:val="00D819AB"/>
    <w:rsid w:val="00D85296"/>
    <w:rsid w:val="00D85526"/>
    <w:rsid w:val="00D85B5A"/>
    <w:rsid w:val="00D85FCB"/>
    <w:rsid w:val="00D90BDD"/>
    <w:rsid w:val="00D90ED0"/>
    <w:rsid w:val="00D91E1B"/>
    <w:rsid w:val="00D942DC"/>
    <w:rsid w:val="00D94CA1"/>
    <w:rsid w:val="00D957EA"/>
    <w:rsid w:val="00D958D5"/>
    <w:rsid w:val="00D958DD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2651"/>
    <w:rsid w:val="00DB3485"/>
    <w:rsid w:val="00DB5AE1"/>
    <w:rsid w:val="00DB7884"/>
    <w:rsid w:val="00DC0A67"/>
    <w:rsid w:val="00DC0EEF"/>
    <w:rsid w:val="00DC14C2"/>
    <w:rsid w:val="00DC1522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831"/>
    <w:rsid w:val="00DD4A90"/>
    <w:rsid w:val="00DD4CA5"/>
    <w:rsid w:val="00DD5AC5"/>
    <w:rsid w:val="00DD6BA9"/>
    <w:rsid w:val="00DD7E8F"/>
    <w:rsid w:val="00DE1399"/>
    <w:rsid w:val="00DE1B63"/>
    <w:rsid w:val="00DE3408"/>
    <w:rsid w:val="00DE38C1"/>
    <w:rsid w:val="00DE5FC6"/>
    <w:rsid w:val="00DF0523"/>
    <w:rsid w:val="00DF5FDA"/>
    <w:rsid w:val="00DF77C4"/>
    <w:rsid w:val="00DF7DD0"/>
    <w:rsid w:val="00E00575"/>
    <w:rsid w:val="00E024F9"/>
    <w:rsid w:val="00E02513"/>
    <w:rsid w:val="00E03064"/>
    <w:rsid w:val="00E05690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785F"/>
    <w:rsid w:val="00E302C7"/>
    <w:rsid w:val="00E30E79"/>
    <w:rsid w:val="00E32B37"/>
    <w:rsid w:val="00E330D4"/>
    <w:rsid w:val="00E350E1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DAE"/>
    <w:rsid w:val="00E50335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4EAE"/>
    <w:rsid w:val="00E6516E"/>
    <w:rsid w:val="00E65D43"/>
    <w:rsid w:val="00E65D7C"/>
    <w:rsid w:val="00E667B6"/>
    <w:rsid w:val="00E67852"/>
    <w:rsid w:val="00E71992"/>
    <w:rsid w:val="00E72047"/>
    <w:rsid w:val="00E720E7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C32"/>
    <w:rsid w:val="00E8337B"/>
    <w:rsid w:val="00E8548F"/>
    <w:rsid w:val="00E855BF"/>
    <w:rsid w:val="00E91BDA"/>
    <w:rsid w:val="00E91D13"/>
    <w:rsid w:val="00E9207B"/>
    <w:rsid w:val="00E939B4"/>
    <w:rsid w:val="00E93FBB"/>
    <w:rsid w:val="00E9480C"/>
    <w:rsid w:val="00E9501F"/>
    <w:rsid w:val="00E95AD1"/>
    <w:rsid w:val="00E973CD"/>
    <w:rsid w:val="00EA19B2"/>
    <w:rsid w:val="00EA340F"/>
    <w:rsid w:val="00EA5576"/>
    <w:rsid w:val="00EA5790"/>
    <w:rsid w:val="00EB096F"/>
    <w:rsid w:val="00EB1E68"/>
    <w:rsid w:val="00EB2096"/>
    <w:rsid w:val="00EB2A24"/>
    <w:rsid w:val="00EB328E"/>
    <w:rsid w:val="00EB3434"/>
    <w:rsid w:val="00EC11E8"/>
    <w:rsid w:val="00EC4656"/>
    <w:rsid w:val="00EC6137"/>
    <w:rsid w:val="00EC6C1D"/>
    <w:rsid w:val="00ED3A51"/>
    <w:rsid w:val="00EE0011"/>
    <w:rsid w:val="00EE0C4A"/>
    <w:rsid w:val="00EE135C"/>
    <w:rsid w:val="00EE15C5"/>
    <w:rsid w:val="00EE2F0A"/>
    <w:rsid w:val="00EE5B8F"/>
    <w:rsid w:val="00EF00FA"/>
    <w:rsid w:val="00EF1695"/>
    <w:rsid w:val="00EF353A"/>
    <w:rsid w:val="00EF5345"/>
    <w:rsid w:val="00EF6A61"/>
    <w:rsid w:val="00EF6BA1"/>
    <w:rsid w:val="00EF72B1"/>
    <w:rsid w:val="00F0085F"/>
    <w:rsid w:val="00F00B66"/>
    <w:rsid w:val="00F02425"/>
    <w:rsid w:val="00F027FB"/>
    <w:rsid w:val="00F05290"/>
    <w:rsid w:val="00F0630C"/>
    <w:rsid w:val="00F06481"/>
    <w:rsid w:val="00F06A8B"/>
    <w:rsid w:val="00F07B79"/>
    <w:rsid w:val="00F07CF1"/>
    <w:rsid w:val="00F1056D"/>
    <w:rsid w:val="00F110E8"/>
    <w:rsid w:val="00F14CF5"/>
    <w:rsid w:val="00F15293"/>
    <w:rsid w:val="00F171CC"/>
    <w:rsid w:val="00F20AA9"/>
    <w:rsid w:val="00F20E77"/>
    <w:rsid w:val="00F21338"/>
    <w:rsid w:val="00F21F5C"/>
    <w:rsid w:val="00F22A04"/>
    <w:rsid w:val="00F22C96"/>
    <w:rsid w:val="00F22D36"/>
    <w:rsid w:val="00F231DE"/>
    <w:rsid w:val="00F2404E"/>
    <w:rsid w:val="00F249DA"/>
    <w:rsid w:val="00F24B5E"/>
    <w:rsid w:val="00F24BBE"/>
    <w:rsid w:val="00F25A06"/>
    <w:rsid w:val="00F3001F"/>
    <w:rsid w:val="00F32849"/>
    <w:rsid w:val="00F32AD2"/>
    <w:rsid w:val="00F40194"/>
    <w:rsid w:val="00F407A0"/>
    <w:rsid w:val="00F41650"/>
    <w:rsid w:val="00F4197E"/>
    <w:rsid w:val="00F43097"/>
    <w:rsid w:val="00F4326C"/>
    <w:rsid w:val="00F436D5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335E"/>
    <w:rsid w:val="00F5476F"/>
    <w:rsid w:val="00F55388"/>
    <w:rsid w:val="00F57790"/>
    <w:rsid w:val="00F60041"/>
    <w:rsid w:val="00F61833"/>
    <w:rsid w:val="00F62A9E"/>
    <w:rsid w:val="00F62C22"/>
    <w:rsid w:val="00F63144"/>
    <w:rsid w:val="00F631AF"/>
    <w:rsid w:val="00F650B1"/>
    <w:rsid w:val="00F65FE6"/>
    <w:rsid w:val="00F6690C"/>
    <w:rsid w:val="00F67AFC"/>
    <w:rsid w:val="00F67C66"/>
    <w:rsid w:val="00F729FA"/>
    <w:rsid w:val="00F73723"/>
    <w:rsid w:val="00F73A28"/>
    <w:rsid w:val="00F74A13"/>
    <w:rsid w:val="00F77F33"/>
    <w:rsid w:val="00F81034"/>
    <w:rsid w:val="00F81AF6"/>
    <w:rsid w:val="00F8232A"/>
    <w:rsid w:val="00F83E7C"/>
    <w:rsid w:val="00F84B85"/>
    <w:rsid w:val="00F867A0"/>
    <w:rsid w:val="00F90771"/>
    <w:rsid w:val="00F9123E"/>
    <w:rsid w:val="00F914F3"/>
    <w:rsid w:val="00F94F84"/>
    <w:rsid w:val="00F95D00"/>
    <w:rsid w:val="00F96547"/>
    <w:rsid w:val="00FA0790"/>
    <w:rsid w:val="00FA1210"/>
    <w:rsid w:val="00FA288E"/>
    <w:rsid w:val="00FA319D"/>
    <w:rsid w:val="00FA3737"/>
    <w:rsid w:val="00FA51D2"/>
    <w:rsid w:val="00FA6305"/>
    <w:rsid w:val="00FA6E41"/>
    <w:rsid w:val="00FB0731"/>
    <w:rsid w:val="00FB193B"/>
    <w:rsid w:val="00FB2180"/>
    <w:rsid w:val="00FB2BCC"/>
    <w:rsid w:val="00FB526C"/>
    <w:rsid w:val="00FB7595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CA3"/>
    <w:rsid w:val="00FD0F2A"/>
    <w:rsid w:val="00FD2D89"/>
    <w:rsid w:val="00FD3F04"/>
    <w:rsid w:val="00FD454A"/>
    <w:rsid w:val="00FD4F42"/>
    <w:rsid w:val="00FD4F95"/>
    <w:rsid w:val="00FD690E"/>
    <w:rsid w:val="00FD7E60"/>
    <w:rsid w:val="00FE0349"/>
    <w:rsid w:val="00FE0C64"/>
    <w:rsid w:val="00FE1BDF"/>
    <w:rsid w:val="00FE4493"/>
    <w:rsid w:val="00FE6F2C"/>
    <w:rsid w:val="00FE7566"/>
    <w:rsid w:val="00FF146A"/>
    <w:rsid w:val="00FF1DDA"/>
    <w:rsid w:val="00FF299A"/>
    <w:rsid w:val="00FF3027"/>
    <w:rsid w:val="00FF4C51"/>
    <w:rsid w:val="00FF4EA7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852"/>
    <w:pPr>
      <w:spacing w:after="160" w:line="480" w:lineRule="auto"/>
      <w:ind w:firstLine="794"/>
    </w:pPr>
    <w:rPr>
      <w:rFonts w:ascii="Calibri" w:hAnsi="Calibri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E678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852"/>
    <w:rPr>
      <w:rFonts w:ascii="Calibri" w:hAnsi="Calibri"/>
      <w:lang w:val="nb-NO"/>
    </w:rPr>
  </w:style>
  <w:style w:type="paragraph" w:styleId="ListParagraph">
    <w:name w:val="List Paragraph"/>
    <w:basedOn w:val="Normal"/>
    <w:uiPriority w:val="34"/>
    <w:qFormat/>
    <w:rsid w:val="00E67852"/>
    <w:pPr>
      <w:ind w:left="720"/>
      <w:contextualSpacing/>
    </w:pPr>
  </w:style>
  <w:style w:type="character" w:styleId="PageNumber">
    <w:name w:val="page number"/>
    <w:basedOn w:val="DefaultParagraphFont"/>
    <w:rsid w:val="00E678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852"/>
    <w:pPr>
      <w:spacing w:after="160" w:line="480" w:lineRule="auto"/>
      <w:ind w:firstLine="794"/>
    </w:pPr>
    <w:rPr>
      <w:rFonts w:ascii="Calibri" w:hAnsi="Calibri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E678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852"/>
    <w:rPr>
      <w:rFonts w:ascii="Calibri" w:hAnsi="Calibri"/>
      <w:lang w:val="nb-NO"/>
    </w:rPr>
  </w:style>
  <w:style w:type="paragraph" w:styleId="ListParagraph">
    <w:name w:val="List Paragraph"/>
    <w:basedOn w:val="Normal"/>
    <w:uiPriority w:val="34"/>
    <w:qFormat/>
    <w:rsid w:val="00E67852"/>
    <w:pPr>
      <w:ind w:left="720"/>
      <w:contextualSpacing/>
    </w:pPr>
  </w:style>
  <w:style w:type="character" w:styleId="PageNumber">
    <w:name w:val="page number"/>
    <w:basedOn w:val="DefaultParagraphFont"/>
    <w:rsid w:val="00E67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2-23T02:32:00Z</dcterms:created>
  <dcterms:modified xsi:type="dcterms:W3CDTF">2024-02-23T02:32:00Z</dcterms:modified>
</cp:coreProperties>
</file>